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9F2F20" w14:textId="76BC9040" w:rsidR="005C4A60" w:rsidRDefault="005C4A60" w:rsidP="005C4A60">
      <w:r>
        <w:fldChar w:fldCharType="begin"/>
      </w:r>
      <w:r>
        <w:instrText xml:space="preserve"> LINK Excel.Sheet.12 "G:\\Andere Computer\\Mein Laptop\\Research\\Epidemiology\\Vertebral fractures (1)\\Frakturen_Wirbelsäule_total.xlsx" "Tabelle2!Z1S1:Z14S20" \a \f 4 \h  \* MERGEFORMAT </w:instrText>
      </w:r>
      <w:r>
        <w:fldChar w:fldCharType="separate"/>
      </w:r>
    </w:p>
    <w:tbl>
      <w:tblPr>
        <w:tblW w:w="179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"/>
        <w:gridCol w:w="948"/>
        <w:gridCol w:w="709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33"/>
        <w:gridCol w:w="868"/>
        <w:gridCol w:w="843"/>
        <w:gridCol w:w="1547"/>
      </w:tblGrid>
      <w:tr w:rsidR="005C4A60" w:rsidRPr="005C4A60" w14:paraId="154FC41A" w14:textId="77777777" w:rsidTr="005C4A60">
        <w:trPr>
          <w:gridAfter w:val="1"/>
          <w:wAfter w:w="1547" w:type="dxa"/>
          <w:trHeight w:val="408"/>
        </w:trPr>
        <w:tc>
          <w:tcPr>
            <w:tcW w:w="141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C02E" w14:textId="5CFE94CC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7C1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Atlas</w:t>
            </w:r>
          </w:p>
        </w:tc>
        <w:tc>
          <w:tcPr>
            <w:tcW w:w="255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DD2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Axis</w:t>
            </w:r>
          </w:p>
        </w:tc>
        <w:tc>
          <w:tcPr>
            <w:tcW w:w="255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5C3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C4A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ubaxial</w:t>
            </w:r>
            <w:proofErr w:type="spellEnd"/>
            <w:r w:rsidRPr="005C4A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C4A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ervical</w:t>
            </w:r>
            <w:proofErr w:type="spellEnd"/>
            <w:r w:rsidRPr="005C4A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spine</w:t>
            </w:r>
          </w:p>
        </w:tc>
        <w:tc>
          <w:tcPr>
            <w:tcW w:w="255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85A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Thoracic spine</w:t>
            </w:r>
          </w:p>
        </w:tc>
        <w:tc>
          <w:tcPr>
            <w:tcW w:w="255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A32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Lumbar spine</w:t>
            </w:r>
          </w:p>
        </w:tc>
        <w:tc>
          <w:tcPr>
            <w:tcW w:w="240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45C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acro-</w:t>
            </w:r>
            <w:proofErr w:type="spellStart"/>
            <w:r w:rsidRPr="005C4A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occygeal</w:t>
            </w:r>
            <w:proofErr w:type="spellEnd"/>
          </w:p>
        </w:tc>
      </w:tr>
      <w:tr w:rsidR="005C4A60" w:rsidRPr="005C4A60" w14:paraId="0129267F" w14:textId="77777777" w:rsidTr="005C4A60">
        <w:trPr>
          <w:trHeight w:val="300"/>
        </w:trPr>
        <w:tc>
          <w:tcPr>
            <w:tcW w:w="141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2E6FF" w14:textId="77777777" w:rsidR="005C4A60" w:rsidRPr="005C4A60" w:rsidRDefault="005C4A60" w:rsidP="005C4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49E67" w14:textId="77777777" w:rsidR="005C4A60" w:rsidRPr="005C4A60" w:rsidRDefault="005C4A60" w:rsidP="005C4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5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DA01F" w14:textId="77777777" w:rsidR="005C4A60" w:rsidRPr="005C4A60" w:rsidRDefault="005C4A60" w:rsidP="005C4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5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4A2C5" w14:textId="77777777" w:rsidR="005C4A60" w:rsidRPr="005C4A60" w:rsidRDefault="005C4A60" w:rsidP="005C4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5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553C8" w14:textId="77777777" w:rsidR="005C4A60" w:rsidRPr="005C4A60" w:rsidRDefault="005C4A60" w:rsidP="005C4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5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BEEEF" w14:textId="77777777" w:rsidR="005C4A60" w:rsidRPr="005C4A60" w:rsidRDefault="005C4A60" w:rsidP="005C4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0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A010A" w14:textId="77777777" w:rsidR="005C4A60" w:rsidRPr="005C4A60" w:rsidRDefault="005C4A60" w:rsidP="005C4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E20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</w:tr>
      <w:tr w:rsidR="005C4A60" w:rsidRPr="005C4A60" w14:paraId="7B36DC83" w14:textId="77777777" w:rsidTr="005C4A60">
        <w:trPr>
          <w:trHeight w:val="96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795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Yea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59C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</w:t>
            </w: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  <w:t xml:space="preserve">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pulation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(Mio.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2CB6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umbers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D3C8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9 relative to 2009 [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521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valence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per 100,000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habita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ED2D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umbers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B221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9 relative to 2009 [%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8086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valence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per 100,000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habitan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144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umbers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F3AC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9 relative to 2009 [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446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valence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per 100,000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habita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0084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umbers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A2BA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9 relative to 2009 [%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8ED9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valence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per 100,000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habitan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0CBB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umbers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4AD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9 relative to 2009 [%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4E8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valence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per 100,000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habitant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7A2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umbers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4714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9 relative to 2009 [%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B4FB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valence</w:t>
            </w:r>
            <w:proofErr w:type="spellEnd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per 100,000 </w:t>
            </w:r>
            <w:proofErr w:type="spellStart"/>
            <w:r w:rsidRPr="005C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habitants</w:t>
            </w:r>
            <w:proofErr w:type="spellEnd"/>
          </w:p>
        </w:tc>
        <w:tc>
          <w:tcPr>
            <w:tcW w:w="1547" w:type="dxa"/>
            <w:vAlign w:val="center"/>
            <w:hideMark/>
          </w:tcPr>
          <w:p w14:paraId="2B7D2666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4A60" w:rsidRPr="005C4A60" w14:paraId="1EB5B264" w14:textId="77777777" w:rsidTr="005C4A60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760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3F9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60A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331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272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1FC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942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1A0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4CC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ED5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2EC4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F63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1,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3E4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110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9DE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9,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330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8A4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9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EEA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0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4CF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7B5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.1</w:t>
            </w:r>
          </w:p>
        </w:tc>
        <w:tc>
          <w:tcPr>
            <w:tcW w:w="1547" w:type="dxa"/>
            <w:vAlign w:val="center"/>
            <w:hideMark/>
          </w:tcPr>
          <w:p w14:paraId="6AD8EAD4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4A60" w:rsidRPr="005C4A60" w14:paraId="4E28B672" w14:textId="77777777" w:rsidTr="005C4A60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650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321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3138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EB0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B33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94A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C48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6FC4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B4A8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4DA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B11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C79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3,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5AE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2DD8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BBF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0,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EBC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52C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ED6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7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D43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44D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1547" w:type="dxa"/>
            <w:vAlign w:val="center"/>
            <w:hideMark/>
          </w:tcPr>
          <w:p w14:paraId="0E542C00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4A60" w:rsidRPr="005C4A60" w14:paraId="2242D890" w14:textId="77777777" w:rsidTr="005C4A60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00F8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DD7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1BD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E49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4F4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198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0A4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8B6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9B54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D15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B8B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4014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3,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410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0D8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A9C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2,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CD5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D22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4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27E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4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1E9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485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.3</w:t>
            </w:r>
          </w:p>
        </w:tc>
        <w:tc>
          <w:tcPr>
            <w:tcW w:w="1547" w:type="dxa"/>
            <w:vAlign w:val="center"/>
            <w:hideMark/>
          </w:tcPr>
          <w:p w14:paraId="4A044E76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4A60" w:rsidRPr="005C4A60" w14:paraId="4A7F7F25" w14:textId="77777777" w:rsidTr="005C4A60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E20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1EF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4C9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D72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EA0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055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112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0B1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0F2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5CA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293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05C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3,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C67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BAA4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D408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2,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33E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D47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4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396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8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5D3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B19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1547" w:type="dxa"/>
            <w:vAlign w:val="center"/>
            <w:hideMark/>
          </w:tcPr>
          <w:p w14:paraId="32CF01A9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4A60" w:rsidRPr="005C4A60" w14:paraId="0B9A57DC" w14:textId="77777777" w:rsidTr="005C4A60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849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2A2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70C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CB1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506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316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CF74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4DD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DE0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2B4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04E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0D8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5,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82B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0A7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2D1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3,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758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ECF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6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B44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4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BFC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8FF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.7</w:t>
            </w:r>
          </w:p>
        </w:tc>
        <w:tc>
          <w:tcPr>
            <w:tcW w:w="1547" w:type="dxa"/>
            <w:vAlign w:val="center"/>
            <w:hideMark/>
          </w:tcPr>
          <w:p w14:paraId="120958A4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4A60" w:rsidRPr="005C4A60" w14:paraId="218A76A4" w14:textId="77777777" w:rsidTr="005C4A60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42F4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4EA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19F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E24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1F2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C38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F4C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659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CEC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E3C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C1A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0F6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5,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7D3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685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DFB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5,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45B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A6B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8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AD5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6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1A5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173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1547" w:type="dxa"/>
            <w:vAlign w:val="center"/>
            <w:hideMark/>
          </w:tcPr>
          <w:p w14:paraId="23A239A7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4A60" w:rsidRPr="005C4A60" w14:paraId="4197096A" w14:textId="77777777" w:rsidTr="005C4A60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232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7EF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A39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0FC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28E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024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42C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A67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714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4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C4C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D62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FB3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6,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9E1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814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146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5,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A9E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B70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7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376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06B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C7B4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1547" w:type="dxa"/>
            <w:vAlign w:val="center"/>
            <w:hideMark/>
          </w:tcPr>
          <w:p w14:paraId="07542188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4A60" w:rsidRPr="005C4A60" w14:paraId="7DE3E366" w14:textId="77777777" w:rsidTr="005C4A60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0B6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B3A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BE1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C59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D2A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FFC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5ED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1BC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413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9CF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A57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EDB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,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B53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280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893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7,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3F2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D62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9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E8C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,3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94E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387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.3</w:t>
            </w:r>
          </w:p>
        </w:tc>
        <w:tc>
          <w:tcPr>
            <w:tcW w:w="1547" w:type="dxa"/>
            <w:vAlign w:val="center"/>
            <w:hideMark/>
          </w:tcPr>
          <w:p w14:paraId="3EFFFEEF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4A60" w:rsidRPr="005C4A60" w14:paraId="6E205ABE" w14:textId="77777777" w:rsidTr="005C4A60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B25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CDC8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2AE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B11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A83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84C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7EC2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CBD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1B0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85A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5AB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38D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,8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4A3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9784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68A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7,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0C3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22AC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9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FD0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,4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8F2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431B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7.0</w:t>
            </w:r>
          </w:p>
        </w:tc>
        <w:tc>
          <w:tcPr>
            <w:tcW w:w="1547" w:type="dxa"/>
            <w:vAlign w:val="center"/>
            <w:hideMark/>
          </w:tcPr>
          <w:p w14:paraId="4B393E85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4A60" w:rsidRPr="005C4A60" w14:paraId="5B599D76" w14:textId="77777777" w:rsidTr="005C4A60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107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F01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643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5F2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38B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F2D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EF9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FA1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87A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59A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2DC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7B38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,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EF3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924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A4D3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7,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0AF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9208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9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1BFD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8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A60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1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602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.0</w:t>
            </w:r>
          </w:p>
        </w:tc>
        <w:tc>
          <w:tcPr>
            <w:tcW w:w="1547" w:type="dxa"/>
            <w:vAlign w:val="center"/>
            <w:hideMark/>
          </w:tcPr>
          <w:p w14:paraId="2562D387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C4A60" w:rsidRPr="005C4A60" w14:paraId="78F8F01E" w14:textId="77777777" w:rsidTr="005C4A60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9348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FBB7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44B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106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D83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BAE8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1299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59E4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3F4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F451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99C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0C4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8,0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0234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2DB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1230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7,8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7835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48A6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0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AF0A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,17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0F4F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6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537E" w14:textId="77777777" w:rsidR="005C4A60" w:rsidRPr="005C4A60" w:rsidRDefault="005C4A60" w:rsidP="005C4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5C4A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2.4</w:t>
            </w:r>
          </w:p>
        </w:tc>
        <w:tc>
          <w:tcPr>
            <w:tcW w:w="1547" w:type="dxa"/>
            <w:vAlign w:val="center"/>
            <w:hideMark/>
          </w:tcPr>
          <w:p w14:paraId="54E1E41C" w14:textId="77777777" w:rsidR="005C4A60" w:rsidRPr="005C4A60" w:rsidRDefault="005C4A60" w:rsidP="005C4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252D77E4" w14:textId="0120A8F6" w:rsidR="00130F2D" w:rsidRPr="005C4A60" w:rsidRDefault="005C4A60" w:rsidP="005C4A60">
      <w:r>
        <w:fldChar w:fldCharType="end"/>
      </w:r>
    </w:p>
    <w:sectPr w:rsidR="00130F2D" w:rsidRPr="005C4A60" w:rsidSect="005C4A60">
      <w:pgSz w:w="16838" w:h="11906" w:orient="landscape"/>
      <w:pgMar w:top="720" w:right="720" w:bottom="720" w:left="24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A60"/>
    <w:rsid w:val="00130F2D"/>
    <w:rsid w:val="005C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2E3CB"/>
  <w15:chartTrackingRefBased/>
  <w15:docId w15:val="{0F0DDF2F-5F1D-42EB-8702-8F37B7AB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4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8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mund Lang</dc:creator>
  <cp:keywords/>
  <dc:description/>
  <cp:lastModifiedBy>Siegmund Lang</cp:lastModifiedBy>
  <cp:revision>1</cp:revision>
  <dcterms:created xsi:type="dcterms:W3CDTF">2021-12-18T22:10:00Z</dcterms:created>
  <dcterms:modified xsi:type="dcterms:W3CDTF">2021-12-18T22:17:00Z</dcterms:modified>
</cp:coreProperties>
</file>